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E68AA" w14:textId="77777777" w:rsidR="006949A5" w:rsidRPr="0024785A" w:rsidRDefault="006949A5" w:rsidP="006949A5">
      <w:pPr>
        <w:rPr>
          <w:rFonts w:ascii="Times New Roman" w:hAnsi="Times New Roman"/>
          <w:b/>
          <w:sz w:val="40"/>
          <w:szCs w:val="40"/>
          <w:lang w:val="en-US"/>
        </w:rPr>
      </w:pPr>
      <w:r w:rsidRPr="0024785A">
        <w:rPr>
          <w:rFonts w:ascii="Times New Roman" w:hAnsi="Times New Roman"/>
          <w:b/>
          <w:sz w:val="40"/>
          <w:szCs w:val="40"/>
          <w:lang w:val="en-US"/>
        </w:rPr>
        <w:t>Supporting information</w:t>
      </w:r>
    </w:p>
    <w:p w14:paraId="05D20832" w14:textId="77777777" w:rsidR="006949A5" w:rsidRDefault="006949A5" w:rsidP="006949A5">
      <w:pPr>
        <w:rPr>
          <w:rFonts w:ascii="Times New Roman" w:hAnsi="Times New Roman" w:cs="Times New Roman"/>
          <w:b/>
          <w:bCs/>
          <w:sz w:val="34"/>
          <w:szCs w:val="34"/>
          <w:lang w:val="en-US"/>
        </w:rPr>
      </w:pPr>
    </w:p>
    <w:p w14:paraId="65910FBF" w14:textId="77777777" w:rsidR="006949A5" w:rsidRPr="00DD5769" w:rsidRDefault="006949A5" w:rsidP="006949A5">
      <w:pPr>
        <w:rPr>
          <w:rFonts w:ascii="Times New Roman" w:hAnsi="Times New Roman" w:cs="Times New Roman"/>
          <w:b/>
          <w:bCs/>
          <w:sz w:val="34"/>
          <w:szCs w:val="34"/>
          <w:lang w:val="en-US"/>
        </w:rPr>
      </w:pPr>
      <w:r w:rsidRPr="00222289">
        <w:rPr>
          <w:rFonts w:ascii="Times New Roman" w:hAnsi="Times New Roman" w:cs="Times New Roman"/>
          <w:b/>
          <w:bCs/>
          <w:sz w:val="34"/>
          <w:szCs w:val="34"/>
          <w:lang w:val="en-US"/>
        </w:rPr>
        <w:t>Pilot-scale ensilaging of herring filleting co-products and subsequent separation of fish oil and protein hydrolysates</w:t>
      </w:r>
      <w:r w:rsidRPr="00222289" w:rsidDel="00222289">
        <w:rPr>
          <w:rFonts w:ascii="Times New Roman" w:hAnsi="Times New Roman" w:cs="Times New Roman"/>
          <w:b/>
          <w:bCs/>
          <w:sz w:val="34"/>
          <w:szCs w:val="34"/>
          <w:lang w:val="en-US"/>
        </w:rPr>
        <w:t xml:space="preserve"> </w:t>
      </w:r>
    </w:p>
    <w:p w14:paraId="09160B53" w14:textId="77777777" w:rsidR="006949A5" w:rsidRPr="00EF3AB8" w:rsidRDefault="006949A5" w:rsidP="006949A5">
      <w:pPr>
        <w:spacing w:before="24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EF3AB8">
        <w:rPr>
          <w:rFonts w:ascii="Times New Roman" w:hAnsi="Times New Roman" w:cs="Times New Roman"/>
          <w:sz w:val="24"/>
          <w:szCs w:val="24"/>
          <w:lang w:val="en-US"/>
        </w:rPr>
        <w:t xml:space="preserve">Mursalin Sajib*, </w:t>
      </w:r>
      <w:r w:rsidRPr="00FA56EA">
        <w:rPr>
          <w:rFonts w:ascii="Times New Roman" w:hAnsi="Times New Roman" w:cs="Times New Roman"/>
          <w:sz w:val="24"/>
          <w:szCs w:val="24"/>
          <w:lang w:val="en-US"/>
        </w:rPr>
        <w:t>Jo</w:t>
      </w:r>
      <w:r w:rsidRPr="00B664E9">
        <w:rPr>
          <w:rFonts w:ascii="Times New Roman" w:hAnsi="Times New Roman" w:cs="Times New Roman"/>
          <w:sz w:val="24"/>
          <w:szCs w:val="24"/>
          <w:lang w:val="en-US"/>
        </w:rPr>
        <w:t>ã</w:t>
      </w:r>
      <w:r w:rsidRPr="00FA56EA">
        <w:rPr>
          <w:rFonts w:ascii="Times New Roman" w:hAnsi="Times New Roman" w:cs="Times New Roman"/>
          <w:sz w:val="24"/>
          <w:szCs w:val="24"/>
          <w:lang w:val="en-US"/>
        </w:rPr>
        <w:t>o P. Trig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F3AB8">
        <w:rPr>
          <w:rFonts w:ascii="Times New Roman" w:hAnsi="Times New Roman" w:cs="Times New Roman"/>
          <w:sz w:val="24"/>
          <w:szCs w:val="24"/>
          <w:lang w:val="en-US"/>
        </w:rPr>
        <w:t xml:space="preserve">Mehdi Abdollahi, and Ingrid </w:t>
      </w:r>
      <w:proofErr w:type="spellStart"/>
      <w:r w:rsidRPr="00EF3AB8">
        <w:rPr>
          <w:rFonts w:ascii="Times New Roman" w:hAnsi="Times New Roman" w:cs="Times New Roman"/>
          <w:sz w:val="24"/>
          <w:szCs w:val="24"/>
          <w:lang w:val="en-US"/>
        </w:rPr>
        <w:t>Undeland</w:t>
      </w:r>
      <w:proofErr w:type="spellEnd"/>
      <w:r w:rsidRPr="00EF3AB8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14:paraId="2DBD2913" w14:textId="77777777" w:rsidR="006949A5" w:rsidRPr="00EF3AB8" w:rsidRDefault="006949A5" w:rsidP="006949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DD810A" w14:textId="77777777" w:rsidR="006949A5" w:rsidRPr="004F2708" w:rsidRDefault="006949A5" w:rsidP="006949A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F2708">
        <w:rPr>
          <w:rFonts w:ascii="Times New Roman" w:hAnsi="Times New Roman" w:cs="Times New Roman"/>
          <w:sz w:val="24"/>
          <w:szCs w:val="24"/>
          <w:lang w:val="en-US"/>
        </w:rPr>
        <w:t>Food and Nutrition Science, Department of Biology and Biological Engineering, Chalmers University of Technology, SE-41296 Gothenburg, Sweden</w:t>
      </w:r>
    </w:p>
    <w:p w14:paraId="68AC2CE1" w14:textId="77777777" w:rsidR="006949A5" w:rsidRDefault="006949A5" w:rsidP="006949A5">
      <w:pPr>
        <w:pStyle w:val="BIEmailAddress"/>
        <w:spacing w:after="0"/>
        <w:rPr>
          <w:rFonts w:ascii="Times New Roman" w:hAnsi="Times New Roman"/>
        </w:rPr>
      </w:pPr>
    </w:p>
    <w:p w14:paraId="3042A22F" w14:textId="77777777" w:rsidR="006949A5" w:rsidRPr="00B944B6" w:rsidRDefault="006949A5" w:rsidP="006949A5">
      <w:pPr>
        <w:pStyle w:val="BIEmailAddress"/>
        <w:spacing w:after="0"/>
        <w:jc w:val="left"/>
        <w:rPr>
          <w:rFonts w:ascii="Times New Roman" w:hAnsi="Times New Roman"/>
        </w:rPr>
      </w:pPr>
      <w:bookmarkStart w:id="0" w:name="_Hlk64391998"/>
      <w:r w:rsidRPr="00B555E4">
        <w:rPr>
          <w:rFonts w:ascii="Times New Roman" w:hAnsi="Times New Roman"/>
        </w:rPr>
        <w:t>*Corresponding Authors: E-mail: mursalin@chalmers.se; undeland@chalmers.se, Phone: +46317723820</w:t>
      </w:r>
    </w:p>
    <w:bookmarkEnd w:id="0"/>
    <w:p w14:paraId="0754B4E0" w14:textId="77777777" w:rsidR="006949A5" w:rsidRDefault="006949A5" w:rsidP="006949A5">
      <w:pPr>
        <w:rPr>
          <w:rFonts w:ascii="Times New Roman" w:eastAsia="Times New Roman" w:hAnsi="Times New Roman" w:cs="Times New Roman"/>
          <w:b/>
          <w:sz w:val="24"/>
          <w:szCs w:val="20"/>
          <w:lang w:val="en-US"/>
        </w:rPr>
      </w:pPr>
      <w:r w:rsidRPr="00EF3AB8">
        <w:rPr>
          <w:rFonts w:ascii="Times New Roman" w:hAnsi="Times New Roman"/>
          <w:b/>
          <w:lang w:val="en-US"/>
        </w:rPr>
        <w:br w:type="page"/>
      </w:r>
    </w:p>
    <w:p w14:paraId="57ABBA02" w14:textId="77777777" w:rsidR="006949A5" w:rsidRDefault="006949A5" w:rsidP="006949A5">
      <w:pPr>
        <w:spacing w:after="0"/>
        <w:rPr>
          <w:rFonts w:asciiTheme="majorHAnsi" w:eastAsiaTheme="majorEastAsia" w:hAnsiTheme="majorHAnsi" w:cstheme="majorBidi"/>
          <w:color w:val="000000" w:themeColor="text1"/>
          <w:sz w:val="26"/>
          <w:szCs w:val="26"/>
          <w:lang w:val="en-US"/>
        </w:rPr>
      </w:pPr>
    </w:p>
    <w:p w14:paraId="720BC740" w14:textId="77777777" w:rsidR="006949A5" w:rsidRPr="009733B1" w:rsidRDefault="006949A5" w:rsidP="006949A5">
      <w:pPr>
        <w:spacing w:after="0"/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</w:pPr>
      <w:r w:rsidRPr="009733B1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>Table 1. pH and temperature of silage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 xml:space="preserve"> during its pilot-scale production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67"/>
        <w:gridCol w:w="2762"/>
        <w:gridCol w:w="3549"/>
      </w:tblGrid>
      <w:tr w:rsidR="006949A5" w:rsidRPr="009733B1" w14:paraId="557A0C54" w14:textId="77777777" w:rsidTr="00C63A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</w:tcPr>
          <w:p w14:paraId="48E7CB00" w14:textId="77777777" w:rsidR="006949A5" w:rsidRPr="009733B1" w:rsidRDefault="006949A5" w:rsidP="00C63A26">
            <w:pPr>
              <w:rPr>
                <w:rFonts w:ascii="Times New Roman" w:hAnsi="Times New Roman" w:cs="Times New Roman"/>
                <w:b w:val="0"/>
              </w:rPr>
            </w:pPr>
            <w:r w:rsidRPr="009733B1">
              <w:rPr>
                <w:rFonts w:ascii="Times New Roman" w:hAnsi="Times New Roman" w:cs="Times New Roman"/>
              </w:rPr>
              <w:t xml:space="preserve">Sampling </w:t>
            </w:r>
            <w:proofErr w:type="spellStart"/>
            <w:r w:rsidRPr="009733B1">
              <w:rPr>
                <w:rFonts w:ascii="Times New Roman" w:hAnsi="Times New Roman" w:cs="Times New Roman"/>
              </w:rPr>
              <w:t>time</w:t>
            </w:r>
            <w:proofErr w:type="spellEnd"/>
          </w:p>
        </w:tc>
        <w:tc>
          <w:tcPr>
            <w:tcW w:w="2762" w:type="dxa"/>
          </w:tcPr>
          <w:p w14:paraId="7F639670" w14:textId="77777777" w:rsidR="006949A5" w:rsidRPr="009733B1" w:rsidRDefault="006949A5" w:rsidP="00C63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9733B1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3549" w:type="dxa"/>
          </w:tcPr>
          <w:p w14:paraId="2A8F45EB" w14:textId="77777777" w:rsidR="006949A5" w:rsidRPr="009733B1" w:rsidRDefault="006949A5" w:rsidP="00C63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9733B1">
              <w:rPr>
                <w:rFonts w:ascii="Times New Roman" w:hAnsi="Times New Roman" w:cs="Times New Roman"/>
                <w:lang w:val="en-US"/>
              </w:rPr>
              <w:t>Temperature</w:t>
            </w:r>
            <w:r w:rsidRPr="009733B1">
              <w:rPr>
                <w:rFonts w:ascii="Times New Roman" w:hAnsi="Times New Roman" w:cs="Times New Roman"/>
              </w:rPr>
              <w:t xml:space="preserve"> (°C)</w:t>
            </w:r>
          </w:p>
        </w:tc>
      </w:tr>
      <w:tr w:rsidR="006949A5" w:rsidRPr="009733B1" w14:paraId="6F184F09" w14:textId="77777777" w:rsidTr="00C6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</w:tcPr>
          <w:p w14:paraId="4637E90D" w14:textId="77777777" w:rsidR="006949A5" w:rsidRPr="009733B1" w:rsidRDefault="006949A5" w:rsidP="00C63A26">
            <w:pPr>
              <w:rPr>
                <w:rFonts w:ascii="Times New Roman" w:hAnsi="Times New Roman" w:cs="Times New Roman"/>
              </w:rPr>
            </w:pPr>
            <w:r w:rsidRPr="009733B1">
              <w:rPr>
                <w:rFonts w:ascii="Times New Roman" w:hAnsi="Times New Roman" w:cs="Times New Roman"/>
                <w:lang w:val="en-US"/>
              </w:rPr>
              <w:t>1 hour</w:t>
            </w:r>
          </w:p>
        </w:tc>
        <w:tc>
          <w:tcPr>
            <w:tcW w:w="2762" w:type="dxa"/>
          </w:tcPr>
          <w:p w14:paraId="69F47F32" w14:textId="77777777" w:rsidR="006949A5" w:rsidRPr="009733B1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3B1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3549" w:type="dxa"/>
          </w:tcPr>
          <w:p w14:paraId="63C09B72" w14:textId="77777777" w:rsidR="006949A5" w:rsidRPr="009733B1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3B1">
              <w:rPr>
                <w:rFonts w:ascii="Times New Roman" w:hAnsi="Times New Roman" w:cs="Times New Roman"/>
              </w:rPr>
              <w:t>22.00</w:t>
            </w:r>
          </w:p>
        </w:tc>
      </w:tr>
      <w:tr w:rsidR="006949A5" w:rsidRPr="009733B1" w14:paraId="3E148F33" w14:textId="77777777" w:rsidTr="00C63A2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</w:tcPr>
          <w:p w14:paraId="129CF852" w14:textId="77777777" w:rsidR="006949A5" w:rsidRPr="009733B1" w:rsidRDefault="006949A5" w:rsidP="00C63A26">
            <w:pPr>
              <w:rPr>
                <w:rFonts w:ascii="Times New Roman" w:hAnsi="Times New Roman" w:cs="Times New Roman"/>
                <w:lang w:val="en-US"/>
              </w:rPr>
            </w:pPr>
            <w:r w:rsidRPr="009733B1">
              <w:rPr>
                <w:rFonts w:ascii="Times New Roman" w:hAnsi="Times New Roman" w:cs="Times New Roman"/>
                <w:lang w:val="en-US"/>
              </w:rPr>
              <w:t>1 day</w:t>
            </w:r>
          </w:p>
        </w:tc>
        <w:tc>
          <w:tcPr>
            <w:tcW w:w="2762" w:type="dxa"/>
          </w:tcPr>
          <w:p w14:paraId="2AEF1292" w14:textId="77777777" w:rsidR="006949A5" w:rsidRPr="009733B1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3B1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3549" w:type="dxa"/>
          </w:tcPr>
          <w:p w14:paraId="30A82808" w14:textId="77777777" w:rsidR="006949A5" w:rsidRPr="009733B1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3B1">
              <w:rPr>
                <w:rFonts w:ascii="Times New Roman" w:hAnsi="Times New Roman" w:cs="Times New Roman"/>
              </w:rPr>
              <w:t>21.00</w:t>
            </w:r>
          </w:p>
        </w:tc>
      </w:tr>
      <w:tr w:rsidR="006949A5" w:rsidRPr="009733B1" w14:paraId="0BDC5654" w14:textId="77777777" w:rsidTr="00C6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</w:tcPr>
          <w:p w14:paraId="35C67EA1" w14:textId="77777777" w:rsidR="006949A5" w:rsidRPr="009733B1" w:rsidRDefault="006949A5" w:rsidP="00C63A26">
            <w:pPr>
              <w:rPr>
                <w:rFonts w:ascii="Times New Roman" w:hAnsi="Times New Roman" w:cs="Times New Roman"/>
              </w:rPr>
            </w:pPr>
            <w:r w:rsidRPr="009733B1">
              <w:rPr>
                <w:rFonts w:ascii="Times New Roman" w:hAnsi="Times New Roman" w:cs="Times New Roman"/>
                <w:lang w:val="en-US"/>
              </w:rPr>
              <w:t>2 days</w:t>
            </w:r>
          </w:p>
        </w:tc>
        <w:tc>
          <w:tcPr>
            <w:tcW w:w="2762" w:type="dxa"/>
          </w:tcPr>
          <w:p w14:paraId="1AF4BDEF" w14:textId="77777777" w:rsidR="006949A5" w:rsidRPr="009733B1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3B1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3549" w:type="dxa"/>
          </w:tcPr>
          <w:p w14:paraId="3A272C54" w14:textId="77777777" w:rsidR="006949A5" w:rsidRPr="009733B1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3B1">
              <w:rPr>
                <w:rFonts w:ascii="Times New Roman" w:hAnsi="Times New Roman" w:cs="Times New Roman"/>
              </w:rPr>
              <w:t>21.00</w:t>
            </w:r>
          </w:p>
        </w:tc>
      </w:tr>
    </w:tbl>
    <w:p w14:paraId="1EE896C1" w14:textId="77777777" w:rsidR="006949A5" w:rsidRPr="009733B1" w:rsidRDefault="006949A5" w:rsidP="006949A5">
      <w:pPr>
        <w:spacing w:after="0"/>
        <w:rPr>
          <w:rFonts w:ascii="Times New Roman" w:eastAsiaTheme="majorEastAsia" w:hAnsi="Times New Roman" w:cs="Times New Roman"/>
          <w:color w:val="000000" w:themeColor="text1"/>
          <w:lang w:val="en-US"/>
        </w:rPr>
      </w:pPr>
    </w:p>
    <w:p w14:paraId="5BEC3377" w14:textId="77777777" w:rsidR="006949A5" w:rsidRPr="009733B1" w:rsidRDefault="006949A5" w:rsidP="006949A5">
      <w:pPr>
        <w:spacing w:after="0"/>
        <w:rPr>
          <w:rFonts w:ascii="Times New Roman" w:eastAsiaTheme="majorEastAsia" w:hAnsi="Times New Roman" w:cs="Times New Roman"/>
          <w:color w:val="000000" w:themeColor="text1"/>
          <w:lang w:val="en-US"/>
        </w:rPr>
      </w:pPr>
    </w:p>
    <w:p w14:paraId="0F7F55C4" w14:textId="77777777" w:rsidR="006949A5" w:rsidRPr="009733B1" w:rsidRDefault="006949A5" w:rsidP="006949A5">
      <w:pPr>
        <w:spacing w:after="0"/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</w:pPr>
      <w:r w:rsidRPr="009733B1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 xml:space="preserve">Table 2. Experimental plan for 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Pr="009733B1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 xml:space="preserve">separation of silage 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 xml:space="preserve">in a lab-scale batch centrifuge </w:t>
      </w:r>
      <w:r w:rsidRPr="009733B1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>(20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9733B1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>°C; n = 4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03"/>
        <w:gridCol w:w="3300"/>
        <w:gridCol w:w="992"/>
        <w:gridCol w:w="992"/>
        <w:gridCol w:w="1134"/>
      </w:tblGrid>
      <w:tr w:rsidR="006949A5" w:rsidRPr="009733B1" w14:paraId="64F48E7A" w14:textId="77777777" w:rsidTr="00C63A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30A0B82" w14:textId="77777777" w:rsidR="006949A5" w:rsidRPr="009733B1" w:rsidRDefault="006949A5" w:rsidP="00C63A26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733B1">
              <w:rPr>
                <w:rFonts w:ascii="Times New Roman" w:hAnsi="Times New Roman" w:cs="Times New Roman"/>
                <w:lang w:val="en-US"/>
              </w:rPr>
              <w:t xml:space="preserve"> g-force</w:t>
            </w:r>
          </w:p>
        </w:tc>
        <w:tc>
          <w:tcPr>
            <w:tcW w:w="3300" w:type="dxa"/>
          </w:tcPr>
          <w:p w14:paraId="536842C2" w14:textId="77777777" w:rsidR="006949A5" w:rsidRPr="009733B1" w:rsidRDefault="006949A5" w:rsidP="00C63A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733B1">
              <w:rPr>
                <w:rFonts w:ascii="Times New Roman" w:hAnsi="Times New Roman" w:cs="Times New Roman"/>
                <w:lang w:val="en-US"/>
              </w:rPr>
              <w:t>Heat-treatment (85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733B1">
              <w:rPr>
                <w:rFonts w:ascii="Times New Roman" w:hAnsi="Times New Roman" w:cs="Times New Roman"/>
                <w:lang w:val="en-US"/>
              </w:rPr>
              <w:t>°C; 30 min)</w:t>
            </w:r>
          </w:p>
        </w:tc>
        <w:tc>
          <w:tcPr>
            <w:tcW w:w="3118" w:type="dxa"/>
            <w:gridSpan w:val="3"/>
          </w:tcPr>
          <w:p w14:paraId="61D5DFB8" w14:textId="77777777" w:rsidR="006949A5" w:rsidRPr="009733B1" w:rsidRDefault="006949A5" w:rsidP="00C63A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733B1">
              <w:rPr>
                <w:rFonts w:ascii="Times New Roman" w:hAnsi="Times New Roman" w:cs="Times New Roman"/>
                <w:lang w:val="en-US"/>
              </w:rPr>
              <w:t>Centrifugation time (min)</w:t>
            </w:r>
          </w:p>
        </w:tc>
      </w:tr>
      <w:tr w:rsidR="006949A5" w:rsidRPr="009733B1" w14:paraId="36AB9FD1" w14:textId="77777777" w:rsidTr="00C6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 w:val="restart"/>
          </w:tcPr>
          <w:p w14:paraId="150AC919" w14:textId="77777777" w:rsidR="006949A5" w:rsidRPr="009733B1" w:rsidRDefault="006949A5" w:rsidP="00C63A26">
            <w:pPr>
              <w:rPr>
                <w:rFonts w:ascii="Times New Roman" w:hAnsi="Times New Roman" w:cs="Times New Roman"/>
                <w:lang w:val="en-US"/>
              </w:rPr>
            </w:pPr>
            <w:r w:rsidRPr="009733B1">
              <w:rPr>
                <w:rFonts w:ascii="Times New Roman" w:hAnsi="Times New Roman" w:cs="Times New Roman"/>
                <w:lang w:val="en-US"/>
              </w:rPr>
              <w:t>3000 x g</w:t>
            </w:r>
          </w:p>
        </w:tc>
        <w:tc>
          <w:tcPr>
            <w:tcW w:w="3300" w:type="dxa"/>
          </w:tcPr>
          <w:p w14:paraId="59D17156" w14:textId="77777777" w:rsidR="006949A5" w:rsidRPr="009733B1" w:rsidRDefault="006949A5" w:rsidP="00C63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33B1">
              <w:rPr>
                <w:rFonts w:ascii="Times New Roman" w:hAnsi="Times New Roman" w:cs="Times New Roman"/>
                <w:lang w:val="en-US"/>
              </w:rPr>
              <w:t>Non-heat</w:t>
            </w:r>
          </w:p>
        </w:tc>
        <w:tc>
          <w:tcPr>
            <w:tcW w:w="992" w:type="dxa"/>
            <w:vMerge w:val="restart"/>
          </w:tcPr>
          <w:p w14:paraId="52F5E55B" w14:textId="77777777" w:rsidR="006949A5" w:rsidRPr="009733B1" w:rsidRDefault="006949A5" w:rsidP="00C63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33B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vMerge w:val="restart"/>
          </w:tcPr>
          <w:p w14:paraId="3E6CAA3A" w14:textId="77777777" w:rsidR="006949A5" w:rsidRPr="009733B1" w:rsidRDefault="006949A5" w:rsidP="00C63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33B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34" w:type="dxa"/>
            <w:vMerge w:val="restart"/>
          </w:tcPr>
          <w:p w14:paraId="69CB4890" w14:textId="77777777" w:rsidR="006949A5" w:rsidRPr="009733B1" w:rsidRDefault="006949A5" w:rsidP="00C63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33B1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6949A5" w:rsidRPr="009733B1" w14:paraId="0EE4D663" w14:textId="77777777" w:rsidTr="00C6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/>
          </w:tcPr>
          <w:p w14:paraId="711EF727" w14:textId="77777777" w:rsidR="006949A5" w:rsidRPr="009733B1" w:rsidRDefault="006949A5" w:rsidP="00C63A2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00" w:type="dxa"/>
          </w:tcPr>
          <w:p w14:paraId="4BFC9864" w14:textId="77777777" w:rsidR="006949A5" w:rsidRPr="009733B1" w:rsidRDefault="006949A5" w:rsidP="00C63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33B1">
              <w:rPr>
                <w:rFonts w:ascii="Times New Roman" w:hAnsi="Times New Roman" w:cs="Times New Roman"/>
                <w:lang w:val="en-US"/>
              </w:rPr>
              <w:t>Heat</w:t>
            </w:r>
          </w:p>
        </w:tc>
        <w:tc>
          <w:tcPr>
            <w:tcW w:w="992" w:type="dxa"/>
            <w:vMerge/>
          </w:tcPr>
          <w:p w14:paraId="346F0CAB" w14:textId="77777777" w:rsidR="006949A5" w:rsidRPr="009733B1" w:rsidRDefault="006949A5" w:rsidP="00C63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Merge/>
          </w:tcPr>
          <w:p w14:paraId="2345DBE2" w14:textId="77777777" w:rsidR="006949A5" w:rsidRPr="009733B1" w:rsidRDefault="006949A5" w:rsidP="00C63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4A1125D2" w14:textId="77777777" w:rsidR="006949A5" w:rsidRPr="009733B1" w:rsidRDefault="006949A5" w:rsidP="00C63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49A5" w:rsidRPr="009733B1" w14:paraId="41476E92" w14:textId="77777777" w:rsidTr="00C6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 w:val="restart"/>
          </w:tcPr>
          <w:p w14:paraId="7C01596C" w14:textId="77777777" w:rsidR="006949A5" w:rsidRPr="009733B1" w:rsidRDefault="006949A5" w:rsidP="00C63A26">
            <w:pPr>
              <w:rPr>
                <w:rFonts w:ascii="Times New Roman" w:hAnsi="Times New Roman" w:cs="Times New Roman"/>
                <w:lang w:val="en-US"/>
              </w:rPr>
            </w:pPr>
            <w:r w:rsidRPr="009733B1">
              <w:rPr>
                <w:rFonts w:ascii="Times New Roman" w:hAnsi="Times New Roman" w:cs="Times New Roman"/>
                <w:lang w:val="en-US"/>
              </w:rPr>
              <w:t>4500 x g</w:t>
            </w:r>
          </w:p>
        </w:tc>
        <w:tc>
          <w:tcPr>
            <w:tcW w:w="3300" w:type="dxa"/>
          </w:tcPr>
          <w:p w14:paraId="5AD06CAF" w14:textId="77777777" w:rsidR="006949A5" w:rsidRPr="009733B1" w:rsidRDefault="006949A5" w:rsidP="00C63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33B1">
              <w:rPr>
                <w:rFonts w:ascii="Times New Roman" w:hAnsi="Times New Roman" w:cs="Times New Roman"/>
                <w:lang w:val="en-US"/>
              </w:rPr>
              <w:t>Non-heat</w:t>
            </w:r>
          </w:p>
        </w:tc>
        <w:tc>
          <w:tcPr>
            <w:tcW w:w="992" w:type="dxa"/>
            <w:vMerge w:val="restart"/>
          </w:tcPr>
          <w:p w14:paraId="08E65782" w14:textId="77777777" w:rsidR="006949A5" w:rsidRPr="009733B1" w:rsidRDefault="006949A5" w:rsidP="00C63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33B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vMerge w:val="restart"/>
          </w:tcPr>
          <w:p w14:paraId="07B7D937" w14:textId="77777777" w:rsidR="006949A5" w:rsidRPr="009733B1" w:rsidRDefault="006949A5" w:rsidP="00C63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33B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34" w:type="dxa"/>
            <w:vMerge w:val="restart"/>
          </w:tcPr>
          <w:p w14:paraId="3314D54B" w14:textId="77777777" w:rsidR="006949A5" w:rsidRPr="009733B1" w:rsidRDefault="006949A5" w:rsidP="00C63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33B1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6949A5" w:rsidRPr="009733B1" w14:paraId="001AEF30" w14:textId="77777777" w:rsidTr="00C6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/>
          </w:tcPr>
          <w:p w14:paraId="6C69A616" w14:textId="77777777" w:rsidR="006949A5" w:rsidRPr="009733B1" w:rsidRDefault="006949A5" w:rsidP="00C63A2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00" w:type="dxa"/>
          </w:tcPr>
          <w:p w14:paraId="2C158C09" w14:textId="77777777" w:rsidR="006949A5" w:rsidRPr="009733B1" w:rsidRDefault="006949A5" w:rsidP="00C63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33B1">
              <w:rPr>
                <w:rFonts w:ascii="Times New Roman" w:hAnsi="Times New Roman" w:cs="Times New Roman"/>
                <w:lang w:val="en-US"/>
              </w:rPr>
              <w:t>Heat</w:t>
            </w:r>
          </w:p>
        </w:tc>
        <w:tc>
          <w:tcPr>
            <w:tcW w:w="992" w:type="dxa"/>
            <w:vMerge/>
          </w:tcPr>
          <w:p w14:paraId="51A9FA6D" w14:textId="77777777" w:rsidR="006949A5" w:rsidRPr="009733B1" w:rsidRDefault="006949A5" w:rsidP="00C63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Merge/>
          </w:tcPr>
          <w:p w14:paraId="00F91A8B" w14:textId="77777777" w:rsidR="006949A5" w:rsidRPr="009733B1" w:rsidRDefault="006949A5" w:rsidP="00C63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6F7BEC08" w14:textId="77777777" w:rsidR="006949A5" w:rsidRPr="009733B1" w:rsidRDefault="006949A5" w:rsidP="00C63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49A5" w:rsidRPr="009733B1" w14:paraId="1C1C48A9" w14:textId="77777777" w:rsidTr="00C6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 w:val="restart"/>
          </w:tcPr>
          <w:p w14:paraId="2456C241" w14:textId="77777777" w:rsidR="006949A5" w:rsidRPr="009733B1" w:rsidRDefault="006949A5" w:rsidP="00C63A26">
            <w:pPr>
              <w:rPr>
                <w:rFonts w:ascii="Times New Roman" w:hAnsi="Times New Roman" w:cs="Times New Roman"/>
                <w:lang w:val="en-US"/>
              </w:rPr>
            </w:pPr>
            <w:r w:rsidRPr="009733B1">
              <w:rPr>
                <w:rFonts w:ascii="Times New Roman" w:hAnsi="Times New Roman" w:cs="Times New Roman"/>
                <w:lang w:val="en-US"/>
              </w:rPr>
              <w:t>8500 x g</w:t>
            </w:r>
          </w:p>
        </w:tc>
        <w:tc>
          <w:tcPr>
            <w:tcW w:w="3300" w:type="dxa"/>
          </w:tcPr>
          <w:p w14:paraId="2F670BD6" w14:textId="77777777" w:rsidR="006949A5" w:rsidRPr="009733B1" w:rsidRDefault="006949A5" w:rsidP="00C63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33B1">
              <w:rPr>
                <w:rFonts w:ascii="Times New Roman" w:hAnsi="Times New Roman" w:cs="Times New Roman"/>
                <w:lang w:val="en-US"/>
              </w:rPr>
              <w:t>Non-heat</w:t>
            </w:r>
          </w:p>
        </w:tc>
        <w:tc>
          <w:tcPr>
            <w:tcW w:w="992" w:type="dxa"/>
            <w:vMerge w:val="restart"/>
          </w:tcPr>
          <w:p w14:paraId="1F3DD8E7" w14:textId="77777777" w:rsidR="006949A5" w:rsidRPr="009733B1" w:rsidRDefault="006949A5" w:rsidP="00C63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33B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vMerge w:val="restart"/>
          </w:tcPr>
          <w:p w14:paraId="22B6C653" w14:textId="77777777" w:rsidR="006949A5" w:rsidRPr="009733B1" w:rsidRDefault="006949A5" w:rsidP="00C63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33B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34" w:type="dxa"/>
            <w:vMerge w:val="restart"/>
          </w:tcPr>
          <w:p w14:paraId="58E31EAA" w14:textId="77777777" w:rsidR="006949A5" w:rsidRPr="009733B1" w:rsidRDefault="006949A5" w:rsidP="00C63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33B1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6949A5" w:rsidRPr="009733B1" w14:paraId="5528D74F" w14:textId="77777777" w:rsidTr="00C6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/>
          </w:tcPr>
          <w:p w14:paraId="041C3A43" w14:textId="77777777" w:rsidR="006949A5" w:rsidRPr="009733B1" w:rsidRDefault="006949A5" w:rsidP="00C63A2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00" w:type="dxa"/>
          </w:tcPr>
          <w:p w14:paraId="49F3DF07" w14:textId="77777777" w:rsidR="006949A5" w:rsidRPr="009733B1" w:rsidRDefault="006949A5" w:rsidP="00C63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33B1">
              <w:rPr>
                <w:rFonts w:ascii="Times New Roman" w:hAnsi="Times New Roman" w:cs="Times New Roman"/>
                <w:lang w:val="en-US"/>
              </w:rPr>
              <w:t>Heat</w:t>
            </w:r>
          </w:p>
        </w:tc>
        <w:tc>
          <w:tcPr>
            <w:tcW w:w="992" w:type="dxa"/>
            <w:vMerge/>
          </w:tcPr>
          <w:p w14:paraId="2BBFDC59" w14:textId="77777777" w:rsidR="006949A5" w:rsidRPr="009733B1" w:rsidRDefault="006949A5" w:rsidP="00C63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Merge/>
          </w:tcPr>
          <w:p w14:paraId="7A74FCC6" w14:textId="77777777" w:rsidR="006949A5" w:rsidRPr="009733B1" w:rsidRDefault="006949A5" w:rsidP="00C63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75122BD7" w14:textId="77777777" w:rsidR="006949A5" w:rsidRPr="009733B1" w:rsidRDefault="006949A5" w:rsidP="00C63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AD8C373" w14:textId="77777777" w:rsidR="006949A5" w:rsidRDefault="006949A5" w:rsidP="006949A5">
      <w:pPr>
        <w:spacing w:after="0"/>
        <w:rPr>
          <w:rFonts w:asciiTheme="majorHAnsi" w:eastAsiaTheme="majorEastAsia" w:hAnsiTheme="majorHAnsi" w:cstheme="majorBidi"/>
          <w:color w:val="000000" w:themeColor="text1"/>
          <w:sz w:val="26"/>
          <w:szCs w:val="26"/>
          <w:lang w:val="en-US"/>
        </w:rPr>
      </w:pPr>
    </w:p>
    <w:p w14:paraId="08CECCC7" w14:textId="77777777" w:rsidR="006949A5" w:rsidRDefault="006949A5" w:rsidP="006949A5">
      <w:pPr>
        <w:spacing w:after="0"/>
        <w:rPr>
          <w:rFonts w:asciiTheme="majorHAnsi" w:eastAsiaTheme="majorEastAsia" w:hAnsiTheme="majorHAnsi" w:cstheme="majorBidi"/>
          <w:color w:val="000000" w:themeColor="text1"/>
          <w:sz w:val="26"/>
          <w:szCs w:val="26"/>
          <w:lang w:val="en-US"/>
        </w:rPr>
      </w:pPr>
    </w:p>
    <w:p w14:paraId="0092920A" w14:textId="77777777" w:rsidR="006949A5" w:rsidRPr="0092394C" w:rsidRDefault="006949A5" w:rsidP="006949A5">
      <w:pPr>
        <w:spacing w:after="0"/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</w:pPr>
      <w:r w:rsidRPr="00921C64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>3</w:t>
      </w:r>
      <w:r w:rsidRPr="00921C64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>Recovery y</w:t>
      </w:r>
      <w:r w:rsidRPr="00921C64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>ield of phases after centrifugation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 xml:space="preserve"> of non-heat-treated/heat-treated silage at different times and g-forces. Data are shown as mean </w:t>
      </w:r>
      <w:r w:rsidRPr="0092394C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 xml:space="preserve">values </w:t>
      </w:r>
      <w:r w:rsidRPr="0031075C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± 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M</w:t>
      </w:r>
      <w:r w:rsidRPr="0031075C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(n=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4</w:t>
      </w:r>
      <w:r w:rsidRPr="0031075C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.</w:t>
      </w:r>
    </w:p>
    <w:tbl>
      <w:tblPr>
        <w:tblStyle w:val="PlainTable2"/>
        <w:tblW w:w="9214" w:type="dxa"/>
        <w:tblLook w:val="04A0" w:firstRow="1" w:lastRow="0" w:firstColumn="1" w:lastColumn="0" w:noHBand="0" w:noVBand="1"/>
      </w:tblPr>
      <w:tblGrid>
        <w:gridCol w:w="988"/>
        <w:gridCol w:w="850"/>
        <w:gridCol w:w="1276"/>
        <w:gridCol w:w="1134"/>
        <w:gridCol w:w="1559"/>
        <w:gridCol w:w="2089"/>
        <w:gridCol w:w="1318"/>
      </w:tblGrid>
      <w:tr w:rsidR="006949A5" w:rsidRPr="000152E5" w14:paraId="48240049" w14:textId="77777777" w:rsidTr="00C63A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1F92F66" w14:textId="77777777" w:rsidR="006949A5" w:rsidRPr="000152E5" w:rsidRDefault="006949A5" w:rsidP="00C63A26">
            <w:pPr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F9C2484" w14:textId="77777777" w:rsidR="006949A5" w:rsidRPr="000152E5" w:rsidRDefault="006949A5" w:rsidP="00C63A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4318D5E" w14:textId="77777777" w:rsidR="006949A5" w:rsidRPr="000152E5" w:rsidRDefault="006949A5" w:rsidP="00C63A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6100" w:type="dxa"/>
            <w:gridSpan w:val="4"/>
          </w:tcPr>
          <w:p w14:paraId="3C093431" w14:textId="77777777" w:rsidR="006949A5" w:rsidRPr="000152E5" w:rsidRDefault="006949A5" w:rsidP="00C63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proofErr w:type="spellStart"/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ield</w:t>
            </w:r>
            <w:proofErr w:type="spellEnd"/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%; w/w)</w:t>
            </w:r>
          </w:p>
        </w:tc>
      </w:tr>
      <w:tr w:rsidR="006949A5" w:rsidRPr="000152E5" w14:paraId="0196EC43" w14:textId="77777777" w:rsidTr="00C6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82BCB1C" w14:textId="77777777" w:rsidR="006949A5" w:rsidRPr="000152E5" w:rsidRDefault="006949A5" w:rsidP="00C63A26">
            <w:pPr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-force</w:t>
            </w:r>
          </w:p>
        </w:tc>
        <w:tc>
          <w:tcPr>
            <w:tcW w:w="850" w:type="dxa"/>
          </w:tcPr>
          <w:p w14:paraId="331BBBCD" w14:textId="77777777" w:rsidR="006949A5" w:rsidRPr="000152E5" w:rsidRDefault="006949A5" w:rsidP="00C63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015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Time</w:t>
            </w:r>
            <w:proofErr w:type="spellEnd"/>
            <w:r w:rsidRPr="00015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276" w:type="dxa"/>
          </w:tcPr>
          <w:p w14:paraId="4A007E04" w14:textId="77777777" w:rsidR="006949A5" w:rsidRPr="000152E5" w:rsidRDefault="006949A5" w:rsidP="00C63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015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Treatment</w:t>
            </w:r>
            <w:proofErr w:type="spellEnd"/>
          </w:p>
        </w:tc>
        <w:tc>
          <w:tcPr>
            <w:tcW w:w="1134" w:type="dxa"/>
          </w:tcPr>
          <w:p w14:paraId="0FEF316E" w14:textId="77777777" w:rsidR="006949A5" w:rsidRPr="000152E5" w:rsidRDefault="006949A5" w:rsidP="00C63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proofErr w:type="spellStart"/>
            <w:r w:rsidRPr="00015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Oil</w:t>
            </w:r>
            <w:proofErr w:type="spellEnd"/>
            <w:r w:rsidRPr="00015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%)</w:t>
            </w:r>
          </w:p>
        </w:tc>
        <w:tc>
          <w:tcPr>
            <w:tcW w:w="1559" w:type="dxa"/>
          </w:tcPr>
          <w:p w14:paraId="6647F17F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Emulsion (%)</w:t>
            </w:r>
          </w:p>
        </w:tc>
        <w:tc>
          <w:tcPr>
            <w:tcW w:w="2089" w:type="dxa"/>
          </w:tcPr>
          <w:p w14:paraId="7108793D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Hydrolysates</w:t>
            </w:r>
            <w:proofErr w:type="spellEnd"/>
            <w:r w:rsidRPr="00015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%)</w:t>
            </w:r>
          </w:p>
        </w:tc>
        <w:tc>
          <w:tcPr>
            <w:tcW w:w="1318" w:type="dxa"/>
          </w:tcPr>
          <w:p w14:paraId="6D200CC6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Solids (%)</w:t>
            </w:r>
          </w:p>
        </w:tc>
      </w:tr>
      <w:tr w:rsidR="006949A5" w:rsidRPr="000152E5" w14:paraId="5A7247F9" w14:textId="77777777" w:rsidTr="00C6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15F28236" w14:textId="77777777" w:rsidR="006949A5" w:rsidRPr="000152E5" w:rsidRDefault="006949A5" w:rsidP="00C63A26">
            <w:pPr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00</w:t>
            </w:r>
          </w:p>
        </w:tc>
        <w:tc>
          <w:tcPr>
            <w:tcW w:w="850" w:type="dxa"/>
            <w:vMerge w:val="restart"/>
          </w:tcPr>
          <w:p w14:paraId="137A0A1E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276" w:type="dxa"/>
          </w:tcPr>
          <w:p w14:paraId="4BE2DE3A" w14:textId="77777777" w:rsidR="006949A5" w:rsidRPr="000152E5" w:rsidRDefault="006949A5" w:rsidP="00C63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on-heat</w:t>
            </w:r>
          </w:p>
        </w:tc>
        <w:tc>
          <w:tcPr>
            <w:tcW w:w="1134" w:type="dxa"/>
          </w:tcPr>
          <w:p w14:paraId="5974378A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BA3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6</w:t>
            </w:r>
          </w:p>
        </w:tc>
        <w:tc>
          <w:tcPr>
            <w:tcW w:w="1559" w:type="dxa"/>
          </w:tcPr>
          <w:p w14:paraId="5A8390D5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.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BA3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60</w:t>
            </w:r>
          </w:p>
        </w:tc>
        <w:tc>
          <w:tcPr>
            <w:tcW w:w="2089" w:type="dxa"/>
          </w:tcPr>
          <w:p w14:paraId="04582435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BA3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3</w:t>
            </w:r>
          </w:p>
        </w:tc>
        <w:tc>
          <w:tcPr>
            <w:tcW w:w="1318" w:type="dxa"/>
          </w:tcPr>
          <w:p w14:paraId="4471BD27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4.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BA3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70</w:t>
            </w:r>
          </w:p>
        </w:tc>
      </w:tr>
      <w:tr w:rsidR="006949A5" w:rsidRPr="000152E5" w14:paraId="38F25CD5" w14:textId="77777777" w:rsidTr="00C6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6D400E3F" w14:textId="77777777" w:rsidR="006949A5" w:rsidRPr="000152E5" w:rsidRDefault="006949A5" w:rsidP="00C63A26">
            <w:pPr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14:paraId="4D6F6B37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</w:tcPr>
          <w:p w14:paraId="4670FF36" w14:textId="77777777" w:rsidR="006949A5" w:rsidRPr="000152E5" w:rsidRDefault="006949A5" w:rsidP="00C63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eat</w:t>
            </w:r>
          </w:p>
        </w:tc>
        <w:tc>
          <w:tcPr>
            <w:tcW w:w="1134" w:type="dxa"/>
          </w:tcPr>
          <w:p w14:paraId="77FB9979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.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BA3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8</w:t>
            </w:r>
          </w:p>
        </w:tc>
        <w:tc>
          <w:tcPr>
            <w:tcW w:w="1559" w:type="dxa"/>
          </w:tcPr>
          <w:p w14:paraId="0A3BB584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BA3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36</w:t>
            </w:r>
          </w:p>
        </w:tc>
        <w:tc>
          <w:tcPr>
            <w:tcW w:w="2089" w:type="dxa"/>
          </w:tcPr>
          <w:p w14:paraId="2FAF347D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.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BA3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8</w:t>
            </w:r>
          </w:p>
        </w:tc>
        <w:tc>
          <w:tcPr>
            <w:tcW w:w="1318" w:type="dxa"/>
          </w:tcPr>
          <w:p w14:paraId="6F7D6757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4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BA3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60</w:t>
            </w:r>
          </w:p>
        </w:tc>
      </w:tr>
      <w:tr w:rsidR="006949A5" w:rsidRPr="000152E5" w14:paraId="54FC503A" w14:textId="77777777" w:rsidTr="00C6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44E02455" w14:textId="77777777" w:rsidR="006949A5" w:rsidRPr="000152E5" w:rsidRDefault="006949A5" w:rsidP="00C63A26">
            <w:pPr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 w:val="restart"/>
          </w:tcPr>
          <w:p w14:paraId="65DE9942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276" w:type="dxa"/>
          </w:tcPr>
          <w:p w14:paraId="27AA64A6" w14:textId="77777777" w:rsidR="006949A5" w:rsidRPr="000152E5" w:rsidRDefault="006949A5" w:rsidP="00C63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on-heat</w:t>
            </w:r>
          </w:p>
        </w:tc>
        <w:tc>
          <w:tcPr>
            <w:tcW w:w="1134" w:type="dxa"/>
          </w:tcPr>
          <w:p w14:paraId="4EE40ED1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BA3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3</w:t>
            </w:r>
          </w:p>
        </w:tc>
        <w:tc>
          <w:tcPr>
            <w:tcW w:w="1559" w:type="dxa"/>
          </w:tcPr>
          <w:p w14:paraId="1E1951F4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BA3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1</w:t>
            </w:r>
          </w:p>
        </w:tc>
        <w:tc>
          <w:tcPr>
            <w:tcW w:w="2089" w:type="dxa"/>
          </w:tcPr>
          <w:p w14:paraId="4C69B1F1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.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BA3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8</w:t>
            </w:r>
          </w:p>
        </w:tc>
        <w:tc>
          <w:tcPr>
            <w:tcW w:w="1318" w:type="dxa"/>
          </w:tcPr>
          <w:p w14:paraId="0DDC3C27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7.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BA3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0</w:t>
            </w:r>
          </w:p>
        </w:tc>
      </w:tr>
      <w:tr w:rsidR="006949A5" w:rsidRPr="000152E5" w14:paraId="62EDC318" w14:textId="77777777" w:rsidTr="00C6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6E9E936A" w14:textId="77777777" w:rsidR="006949A5" w:rsidRPr="000152E5" w:rsidRDefault="006949A5" w:rsidP="00C63A26">
            <w:pPr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14:paraId="548A3B3F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</w:tcPr>
          <w:p w14:paraId="560FD5E6" w14:textId="77777777" w:rsidR="006949A5" w:rsidRPr="000152E5" w:rsidRDefault="006949A5" w:rsidP="00C63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eat</w:t>
            </w:r>
          </w:p>
        </w:tc>
        <w:tc>
          <w:tcPr>
            <w:tcW w:w="1134" w:type="dxa"/>
          </w:tcPr>
          <w:p w14:paraId="388DB59E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.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BA3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8</w:t>
            </w:r>
          </w:p>
        </w:tc>
        <w:tc>
          <w:tcPr>
            <w:tcW w:w="1559" w:type="dxa"/>
          </w:tcPr>
          <w:p w14:paraId="2F7D38CE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.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BA3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8</w:t>
            </w:r>
          </w:p>
        </w:tc>
        <w:tc>
          <w:tcPr>
            <w:tcW w:w="2089" w:type="dxa"/>
          </w:tcPr>
          <w:p w14:paraId="71F8F878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8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BA3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0</w:t>
            </w:r>
          </w:p>
        </w:tc>
        <w:tc>
          <w:tcPr>
            <w:tcW w:w="1318" w:type="dxa"/>
          </w:tcPr>
          <w:p w14:paraId="7761184A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0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BA3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6</w:t>
            </w:r>
          </w:p>
        </w:tc>
      </w:tr>
      <w:tr w:rsidR="006949A5" w:rsidRPr="000152E5" w14:paraId="7441086B" w14:textId="77777777" w:rsidTr="00C6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5662656E" w14:textId="77777777" w:rsidR="006949A5" w:rsidRPr="000152E5" w:rsidRDefault="006949A5" w:rsidP="00C63A26">
            <w:pPr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 w:val="restart"/>
          </w:tcPr>
          <w:p w14:paraId="17DA1484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1276" w:type="dxa"/>
          </w:tcPr>
          <w:p w14:paraId="2451C07B" w14:textId="77777777" w:rsidR="006949A5" w:rsidRPr="000152E5" w:rsidRDefault="006949A5" w:rsidP="00C63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on-heat</w:t>
            </w:r>
          </w:p>
        </w:tc>
        <w:tc>
          <w:tcPr>
            <w:tcW w:w="1134" w:type="dxa"/>
          </w:tcPr>
          <w:p w14:paraId="6F51EED2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BA3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4</w:t>
            </w:r>
          </w:p>
        </w:tc>
        <w:tc>
          <w:tcPr>
            <w:tcW w:w="1559" w:type="dxa"/>
          </w:tcPr>
          <w:p w14:paraId="3543DAB6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.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BA3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0</w:t>
            </w:r>
          </w:p>
        </w:tc>
        <w:tc>
          <w:tcPr>
            <w:tcW w:w="2089" w:type="dxa"/>
          </w:tcPr>
          <w:p w14:paraId="072A4BAB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4.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BA3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6</w:t>
            </w:r>
          </w:p>
        </w:tc>
        <w:tc>
          <w:tcPr>
            <w:tcW w:w="1318" w:type="dxa"/>
          </w:tcPr>
          <w:p w14:paraId="7CA58089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.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BA3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9</w:t>
            </w:r>
          </w:p>
        </w:tc>
      </w:tr>
      <w:tr w:rsidR="006949A5" w:rsidRPr="000152E5" w14:paraId="76F3F2CA" w14:textId="77777777" w:rsidTr="00C6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7DECEC6D" w14:textId="77777777" w:rsidR="006949A5" w:rsidRPr="000152E5" w:rsidRDefault="006949A5" w:rsidP="00C63A26">
            <w:pPr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14:paraId="0536FFAC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9FB1685" w14:textId="77777777" w:rsidR="006949A5" w:rsidRPr="000152E5" w:rsidRDefault="006949A5" w:rsidP="00C63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eat</w:t>
            </w:r>
          </w:p>
        </w:tc>
        <w:tc>
          <w:tcPr>
            <w:tcW w:w="1134" w:type="dxa"/>
          </w:tcPr>
          <w:p w14:paraId="209BA62A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.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BA3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8</w:t>
            </w:r>
          </w:p>
        </w:tc>
        <w:tc>
          <w:tcPr>
            <w:tcW w:w="1559" w:type="dxa"/>
          </w:tcPr>
          <w:p w14:paraId="0E42556E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.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BA3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3</w:t>
            </w:r>
          </w:p>
        </w:tc>
        <w:tc>
          <w:tcPr>
            <w:tcW w:w="2089" w:type="dxa"/>
          </w:tcPr>
          <w:p w14:paraId="21D40AF8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0.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BA3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1</w:t>
            </w:r>
          </w:p>
        </w:tc>
        <w:tc>
          <w:tcPr>
            <w:tcW w:w="1318" w:type="dxa"/>
          </w:tcPr>
          <w:p w14:paraId="5EB593CC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8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BA3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4</w:t>
            </w:r>
          </w:p>
        </w:tc>
      </w:tr>
      <w:tr w:rsidR="006949A5" w:rsidRPr="000152E5" w14:paraId="356A6638" w14:textId="77777777" w:rsidTr="00C6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07B62EFD" w14:textId="77777777" w:rsidR="006949A5" w:rsidRPr="000152E5" w:rsidRDefault="006949A5" w:rsidP="00C63A26">
            <w:pPr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500</w:t>
            </w:r>
          </w:p>
        </w:tc>
        <w:tc>
          <w:tcPr>
            <w:tcW w:w="850" w:type="dxa"/>
            <w:vMerge w:val="restart"/>
          </w:tcPr>
          <w:p w14:paraId="73356045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276" w:type="dxa"/>
          </w:tcPr>
          <w:p w14:paraId="61BB3864" w14:textId="77777777" w:rsidR="006949A5" w:rsidRPr="000152E5" w:rsidRDefault="006949A5" w:rsidP="00C63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on-heat</w:t>
            </w:r>
          </w:p>
        </w:tc>
        <w:tc>
          <w:tcPr>
            <w:tcW w:w="1134" w:type="dxa"/>
          </w:tcPr>
          <w:p w14:paraId="666F41F2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D56E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1559" w:type="dxa"/>
          </w:tcPr>
          <w:p w14:paraId="5541D726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3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D56E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8</w:t>
            </w:r>
          </w:p>
        </w:tc>
        <w:tc>
          <w:tcPr>
            <w:tcW w:w="2089" w:type="dxa"/>
          </w:tcPr>
          <w:p w14:paraId="59E7BEC5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.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D56E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3</w:t>
            </w:r>
          </w:p>
        </w:tc>
        <w:tc>
          <w:tcPr>
            <w:tcW w:w="1318" w:type="dxa"/>
          </w:tcPr>
          <w:p w14:paraId="2A8E6FF9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7.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D56E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50</w:t>
            </w:r>
          </w:p>
        </w:tc>
      </w:tr>
      <w:tr w:rsidR="006949A5" w:rsidRPr="000152E5" w14:paraId="56AF87C4" w14:textId="77777777" w:rsidTr="00C6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4DE0461D" w14:textId="77777777" w:rsidR="006949A5" w:rsidRPr="000152E5" w:rsidRDefault="006949A5" w:rsidP="00C63A26">
            <w:pPr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14:paraId="2FEEA339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0F88FA1" w14:textId="77777777" w:rsidR="006949A5" w:rsidRPr="000152E5" w:rsidRDefault="006949A5" w:rsidP="00C63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eat</w:t>
            </w:r>
          </w:p>
        </w:tc>
        <w:tc>
          <w:tcPr>
            <w:tcW w:w="1134" w:type="dxa"/>
          </w:tcPr>
          <w:p w14:paraId="0AAB1019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.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D56E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7</w:t>
            </w:r>
          </w:p>
        </w:tc>
        <w:tc>
          <w:tcPr>
            <w:tcW w:w="1559" w:type="dxa"/>
          </w:tcPr>
          <w:p w14:paraId="5F954541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.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D56E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45</w:t>
            </w:r>
          </w:p>
        </w:tc>
        <w:tc>
          <w:tcPr>
            <w:tcW w:w="2089" w:type="dxa"/>
          </w:tcPr>
          <w:p w14:paraId="7C8EB4F6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.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D56E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7</w:t>
            </w:r>
          </w:p>
        </w:tc>
        <w:tc>
          <w:tcPr>
            <w:tcW w:w="1318" w:type="dxa"/>
          </w:tcPr>
          <w:p w14:paraId="09C14638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0.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D56E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52</w:t>
            </w:r>
          </w:p>
        </w:tc>
      </w:tr>
      <w:tr w:rsidR="006949A5" w:rsidRPr="000152E5" w14:paraId="78C8743C" w14:textId="77777777" w:rsidTr="00C6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26F8579A" w14:textId="77777777" w:rsidR="006949A5" w:rsidRPr="000152E5" w:rsidRDefault="006949A5" w:rsidP="00C63A26">
            <w:pPr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 w:val="restart"/>
          </w:tcPr>
          <w:p w14:paraId="204569EB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276" w:type="dxa"/>
          </w:tcPr>
          <w:p w14:paraId="21FD0DFA" w14:textId="77777777" w:rsidR="006949A5" w:rsidRPr="000152E5" w:rsidRDefault="006949A5" w:rsidP="00C63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on-heat</w:t>
            </w:r>
          </w:p>
        </w:tc>
        <w:tc>
          <w:tcPr>
            <w:tcW w:w="1134" w:type="dxa"/>
          </w:tcPr>
          <w:p w14:paraId="040DECBE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D56E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3</w:t>
            </w:r>
          </w:p>
        </w:tc>
        <w:tc>
          <w:tcPr>
            <w:tcW w:w="1559" w:type="dxa"/>
          </w:tcPr>
          <w:p w14:paraId="253FDBFD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3.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D56E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3</w:t>
            </w:r>
          </w:p>
        </w:tc>
        <w:tc>
          <w:tcPr>
            <w:tcW w:w="2089" w:type="dxa"/>
          </w:tcPr>
          <w:p w14:paraId="1DE73DC6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3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D56E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1</w:t>
            </w:r>
          </w:p>
        </w:tc>
        <w:tc>
          <w:tcPr>
            <w:tcW w:w="1318" w:type="dxa"/>
          </w:tcPr>
          <w:p w14:paraId="4B3985A2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3.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D56E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9</w:t>
            </w:r>
          </w:p>
        </w:tc>
      </w:tr>
      <w:tr w:rsidR="006949A5" w:rsidRPr="000152E5" w14:paraId="35E721DE" w14:textId="77777777" w:rsidTr="00C6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3D202093" w14:textId="77777777" w:rsidR="006949A5" w:rsidRPr="000152E5" w:rsidRDefault="006949A5" w:rsidP="00C63A26">
            <w:pPr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14:paraId="148E8E22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BEF62F4" w14:textId="77777777" w:rsidR="006949A5" w:rsidRPr="000152E5" w:rsidRDefault="006949A5" w:rsidP="00C63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eat</w:t>
            </w:r>
          </w:p>
        </w:tc>
        <w:tc>
          <w:tcPr>
            <w:tcW w:w="1134" w:type="dxa"/>
          </w:tcPr>
          <w:p w14:paraId="69B3F1BF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.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D56E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9</w:t>
            </w:r>
          </w:p>
        </w:tc>
        <w:tc>
          <w:tcPr>
            <w:tcW w:w="1559" w:type="dxa"/>
          </w:tcPr>
          <w:p w14:paraId="374E14B0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D56E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0</w:t>
            </w:r>
          </w:p>
        </w:tc>
        <w:tc>
          <w:tcPr>
            <w:tcW w:w="2089" w:type="dxa"/>
          </w:tcPr>
          <w:p w14:paraId="497C77C8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5.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D56E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9</w:t>
            </w:r>
          </w:p>
        </w:tc>
        <w:tc>
          <w:tcPr>
            <w:tcW w:w="1318" w:type="dxa"/>
          </w:tcPr>
          <w:p w14:paraId="470C1750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D56E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0</w:t>
            </w:r>
          </w:p>
        </w:tc>
      </w:tr>
      <w:tr w:rsidR="006949A5" w:rsidRPr="000152E5" w14:paraId="11DFA2C4" w14:textId="77777777" w:rsidTr="00C6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7F0B1843" w14:textId="77777777" w:rsidR="006949A5" w:rsidRPr="000152E5" w:rsidRDefault="006949A5" w:rsidP="00C63A26">
            <w:pPr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 w:val="restart"/>
          </w:tcPr>
          <w:p w14:paraId="67AEC1A4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1276" w:type="dxa"/>
          </w:tcPr>
          <w:p w14:paraId="3647A1CC" w14:textId="77777777" w:rsidR="006949A5" w:rsidRPr="000152E5" w:rsidRDefault="006949A5" w:rsidP="00C63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on-heat</w:t>
            </w:r>
          </w:p>
        </w:tc>
        <w:tc>
          <w:tcPr>
            <w:tcW w:w="1134" w:type="dxa"/>
          </w:tcPr>
          <w:p w14:paraId="7516D431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D56E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1559" w:type="dxa"/>
          </w:tcPr>
          <w:p w14:paraId="07D747C7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D56E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99</w:t>
            </w:r>
          </w:p>
        </w:tc>
        <w:tc>
          <w:tcPr>
            <w:tcW w:w="2089" w:type="dxa"/>
          </w:tcPr>
          <w:p w14:paraId="68E94707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0.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D56E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4</w:t>
            </w:r>
          </w:p>
        </w:tc>
        <w:tc>
          <w:tcPr>
            <w:tcW w:w="1318" w:type="dxa"/>
          </w:tcPr>
          <w:p w14:paraId="5856B80D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1.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D56E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93</w:t>
            </w:r>
          </w:p>
        </w:tc>
      </w:tr>
      <w:tr w:rsidR="006949A5" w:rsidRPr="000152E5" w14:paraId="2D77F1EF" w14:textId="77777777" w:rsidTr="00C6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4B73FD16" w14:textId="77777777" w:rsidR="006949A5" w:rsidRPr="000152E5" w:rsidRDefault="006949A5" w:rsidP="00C63A26">
            <w:pPr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14:paraId="3BC12490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BA46D8B" w14:textId="77777777" w:rsidR="006949A5" w:rsidRPr="000152E5" w:rsidRDefault="006949A5" w:rsidP="00C63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eat</w:t>
            </w:r>
          </w:p>
        </w:tc>
        <w:tc>
          <w:tcPr>
            <w:tcW w:w="1134" w:type="dxa"/>
          </w:tcPr>
          <w:p w14:paraId="6E0B6767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D56E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6</w:t>
            </w:r>
          </w:p>
        </w:tc>
        <w:tc>
          <w:tcPr>
            <w:tcW w:w="1559" w:type="dxa"/>
          </w:tcPr>
          <w:p w14:paraId="468AC8A3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.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D56E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4</w:t>
            </w:r>
          </w:p>
        </w:tc>
        <w:tc>
          <w:tcPr>
            <w:tcW w:w="2089" w:type="dxa"/>
          </w:tcPr>
          <w:p w14:paraId="553FF68C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7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D56E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1</w:t>
            </w:r>
          </w:p>
        </w:tc>
        <w:tc>
          <w:tcPr>
            <w:tcW w:w="1318" w:type="dxa"/>
          </w:tcPr>
          <w:p w14:paraId="11E230D4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4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D56E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9</w:t>
            </w:r>
          </w:p>
        </w:tc>
      </w:tr>
      <w:tr w:rsidR="006949A5" w:rsidRPr="000152E5" w14:paraId="0E8BA91A" w14:textId="77777777" w:rsidTr="00C6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6D892B26" w14:textId="77777777" w:rsidR="006949A5" w:rsidRPr="000152E5" w:rsidRDefault="006949A5" w:rsidP="00C63A26">
            <w:pPr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500</w:t>
            </w:r>
          </w:p>
        </w:tc>
        <w:tc>
          <w:tcPr>
            <w:tcW w:w="850" w:type="dxa"/>
            <w:vMerge w:val="restart"/>
          </w:tcPr>
          <w:p w14:paraId="42493C07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276" w:type="dxa"/>
          </w:tcPr>
          <w:p w14:paraId="0E90AFB0" w14:textId="77777777" w:rsidR="006949A5" w:rsidRPr="000152E5" w:rsidRDefault="006949A5" w:rsidP="00C63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on-heat</w:t>
            </w:r>
          </w:p>
        </w:tc>
        <w:tc>
          <w:tcPr>
            <w:tcW w:w="1134" w:type="dxa"/>
          </w:tcPr>
          <w:p w14:paraId="5FB0AFED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.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085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3</w:t>
            </w:r>
          </w:p>
        </w:tc>
        <w:tc>
          <w:tcPr>
            <w:tcW w:w="1559" w:type="dxa"/>
          </w:tcPr>
          <w:p w14:paraId="185A11C2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.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085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30</w:t>
            </w:r>
          </w:p>
        </w:tc>
        <w:tc>
          <w:tcPr>
            <w:tcW w:w="2089" w:type="dxa"/>
          </w:tcPr>
          <w:p w14:paraId="52680037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.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085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9</w:t>
            </w:r>
          </w:p>
        </w:tc>
        <w:tc>
          <w:tcPr>
            <w:tcW w:w="1318" w:type="dxa"/>
          </w:tcPr>
          <w:p w14:paraId="7ADD156B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6.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085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0</w:t>
            </w:r>
          </w:p>
        </w:tc>
      </w:tr>
      <w:tr w:rsidR="006949A5" w:rsidRPr="000152E5" w14:paraId="20A9DABE" w14:textId="77777777" w:rsidTr="00C6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1EE30E68" w14:textId="77777777" w:rsidR="006949A5" w:rsidRPr="000152E5" w:rsidRDefault="006949A5" w:rsidP="00C63A26">
            <w:pPr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14:paraId="07AC7BF5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F1C271D" w14:textId="77777777" w:rsidR="006949A5" w:rsidRPr="000152E5" w:rsidRDefault="006949A5" w:rsidP="00C63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eat</w:t>
            </w:r>
          </w:p>
        </w:tc>
        <w:tc>
          <w:tcPr>
            <w:tcW w:w="1134" w:type="dxa"/>
          </w:tcPr>
          <w:p w14:paraId="76157DD1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085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2</w:t>
            </w:r>
          </w:p>
        </w:tc>
        <w:tc>
          <w:tcPr>
            <w:tcW w:w="1559" w:type="dxa"/>
          </w:tcPr>
          <w:p w14:paraId="3188A58D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085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0</w:t>
            </w:r>
          </w:p>
        </w:tc>
        <w:tc>
          <w:tcPr>
            <w:tcW w:w="2089" w:type="dxa"/>
          </w:tcPr>
          <w:p w14:paraId="6243D7FB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2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085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5</w:t>
            </w:r>
          </w:p>
        </w:tc>
        <w:tc>
          <w:tcPr>
            <w:tcW w:w="1318" w:type="dxa"/>
          </w:tcPr>
          <w:p w14:paraId="5FC19624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9.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085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3</w:t>
            </w:r>
          </w:p>
        </w:tc>
      </w:tr>
      <w:tr w:rsidR="006949A5" w:rsidRPr="000152E5" w14:paraId="24E3D9D9" w14:textId="77777777" w:rsidTr="00C6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2F396193" w14:textId="77777777" w:rsidR="006949A5" w:rsidRPr="000152E5" w:rsidRDefault="006949A5" w:rsidP="00C63A26">
            <w:pPr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 w:val="restart"/>
          </w:tcPr>
          <w:p w14:paraId="476100DF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276" w:type="dxa"/>
          </w:tcPr>
          <w:p w14:paraId="6F6B34E3" w14:textId="77777777" w:rsidR="006949A5" w:rsidRPr="000152E5" w:rsidRDefault="006949A5" w:rsidP="00C63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on-heat</w:t>
            </w:r>
          </w:p>
        </w:tc>
        <w:tc>
          <w:tcPr>
            <w:tcW w:w="1134" w:type="dxa"/>
          </w:tcPr>
          <w:p w14:paraId="7ED8EC69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.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085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2</w:t>
            </w:r>
          </w:p>
        </w:tc>
        <w:tc>
          <w:tcPr>
            <w:tcW w:w="1559" w:type="dxa"/>
          </w:tcPr>
          <w:p w14:paraId="62F27366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.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085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50</w:t>
            </w:r>
          </w:p>
        </w:tc>
        <w:tc>
          <w:tcPr>
            <w:tcW w:w="2089" w:type="dxa"/>
          </w:tcPr>
          <w:p w14:paraId="0A42089E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2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085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4</w:t>
            </w:r>
          </w:p>
        </w:tc>
        <w:tc>
          <w:tcPr>
            <w:tcW w:w="1318" w:type="dxa"/>
          </w:tcPr>
          <w:p w14:paraId="225152D7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2.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085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4</w:t>
            </w:r>
          </w:p>
        </w:tc>
      </w:tr>
      <w:tr w:rsidR="006949A5" w:rsidRPr="000152E5" w14:paraId="7DE52547" w14:textId="77777777" w:rsidTr="00C6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54292835" w14:textId="77777777" w:rsidR="006949A5" w:rsidRPr="000152E5" w:rsidRDefault="006949A5" w:rsidP="00C63A26">
            <w:pPr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14:paraId="49F852F1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692D1A6" w14:textId="77777777" w:rsidR="006949A5" w:rsidRPr="000152E5" w:rsidRDefault="006949A5" w:rsidP="00C63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eat</w:t>
            </w:r>
          </w:p>
        </w:tc>
        <w:tc>
          <w:tcPr>
            <w:tcW w:w="1134" w:type="dxa"/>
          </w:tcPr>
          <w:p w14:paraId="5981AEEF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085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7</w:t>
            </w:r>
          </w:p>
        </w:tc>
        <w:tc>
          <w:tcPr>
            <w:tcW w:w="1559" w:type="dxa"/>
          </w:tcPr>
          <w:p w14:paraId="5F20FAA9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085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2</w:t>
            </w:r>
          </w:p>
        </w:tc>
        <w:tc>
          <w:tcPr>
            <w:tcW w:w="2089" w:type="dxa"/>
          </w:tcPr>
          <w:p w14:paraId="0F3D1E8F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1.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085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1</w:t>
            </w:r>
          </w:p>
        </w:tc>
        <w:tc>
          <w:tcPr>
            <w:tcW w:w="1318" w:type="dxa"/>
          </w:tcPr>
          <w:p w14:paraId="36C9FC69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2.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085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2</w:t>
            </w:r>
          </w:p>
        </w:tc>
      </w:tr>
      <w:tr w:rsidR="006949A5" w:rsidRPr="000152E5" w14:paraId="6A8EC352" w14:textId="77777777" w:rsidTr="00C6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5AD40C87" w14:textId="77777777" w:rsidR="006949A5" w:rsidRPr="000152E5" w:rsidRDefault="006949A5" w:rsidP="00C63A26">
            <w:pPr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 w:val="restart"/>
          </w:tcPr>
          <w:p w14:paraId="13F17B13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1276" w:type="dxa"/>
          </w:tcPr>
          <w:p w14:paraId="320B4E30" w14:textId="77777777" w:rsidR="006949A5" w:rsidRPr="000152E5" w:rsidRDefault="006949A5" w:rsidP="00C63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on-heat</w:t>
            </w:r>
          </w:p>
        </w:tc>
        <w:tc>
          <w:tcPr>
            <w:tcW w:w="1134" w:type="dxa"/>
          </w:tcPr>
          <w:p w14:paraId="76C34972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.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085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1559" w:type="dxa"/>
          </w:tcPr>
          <w:p w14:paraId="3CE59B97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.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085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2</w:t>
            </w:r>
          </w:p>
        </w:tc>
        <w:tc>
          <w:tcPr>
            <w:tcW w:w="2089" w:type="dxa"/>
          </w:tcPr>
          <w:p w14:paraId="4F8ECF63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8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085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5</w:t>
            </w:r>
          </w:p>
        </w:tc>
        <w:tc>
          <w:tcPr>
            <w:tcW w:w="1318" w:type="dxa"/>
          </w:tcPr>
          <w:p w14:paraId="34B6F982" w14:textId="77777777" w:rsidR="006949A5" w:rsidRPr="000152E5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8.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085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1</w:t>
            </w:r>
          </w:p>
        </w:tc>
      </w:tr>
      <w:tr w:rsidR="006949A5" w:rsidRPr="000152E5" w14:paraId="1D78AD98" w14:textId="77777777" w:rsidTr="00C6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01E80B7E" w14:textId="77777777" w:rsidR="006949A5" w:rsidRPr="000152E5" w:rsidRDefault="006949A5" w:rsidP="00C63A26">
            <w:pPr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14:paraId="3E0D8710" w14:textId="77777777" w:rsidR="006949A5" w:rsidRPr="000152E5" w:rsidRDefault="006949A5" w:rsidP="00C63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80343B0" w14:textId="77777777" w:rsidR="006949A5" w:rsidRPr="000152E5" w:rsidRDefault="006949A5" w:rsidP="00C63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eat</w:t>
            </w:r>
          </w:p>
        </w:tc>
        <w:tc>
          <w:tcPr>
            <w:tcW w:w="1134" w:type="dxa"/>
          </w:tcPr>
          <w:p w14:paraId="20487D5F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.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085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3</w:t>
            </w:r>
          </w:p>
        </w:tc>
        <w:tc>
          <w:tcPr>
            <w:tcW w:w="1559" w:type="dxa"/>
          </w:tcPr>
          <w:p w14:paraId="17FE7577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.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085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7</w:t>
            </w:r>
          </w:p>
        </w:tc>
        <w:tc>
          <w:tcPr>
            <w:tcW w:w="2089" w:type="dxa"/>
          </w:tcPr>
          <w:p w14:paraId="17ED0271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085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2</w:t>
            </w:r>
          </w:p>
        </w:tc>
        <w:tc>
          <w:tcPr>
            <w:tcW w:w="1318" w:type="dxa"/>
          </w:tcPr>
          <w:p w14:paraId="7A8362F8" w14:textId="77777777" w:rsidR="006949A5" w:rsidRPr="000152E5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F5496" w:themeColor="accent1" w:themeShade="BF"/>
                <w:sz w:val="20"/>
                <w:szCs w:val="20"/>
                <w:lang w:val="en-US"/>
              </w:rPr>
            </w:pPr>
            <w:r w:rsidRPr="00015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1.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Pr="00085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4</w:t>
            </w:r>
          </w:p>
        </w:tc>
      </w:tr>
    </w:tbl>
    <w:p w14:paraId="39A87078" w14:textId="77777777" w:rsidR="006949A5" w:rsidRDefault="006949A5" w:rsidP="006949A5">
      <w:pPr>
        <w:spacing w:after="0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</w:p>
    <w:p w14:paraId="0DEF73AE" w14:textId="77777777" w:rsidR="006949A5" w:rsidRDefault="006949A5" w:rsidP="006949A5">
      <w:pPr>
        <w:spacing w:before="240" w:after="0"/>
        <w:rPr>
          <w:rFonts w:asciiTheme="majorHAnsi" w:eastAsiaTheme="majorEastAsia" w:hAnsiTheme="majorHAnsi" w:cstheme="majorBidi"/>
          <w:color w:val="000000" w:themeColor="text1"/>
          <w:sz w:val="26"/>
          <w:szCs w:val="26"/>
          <w:lang w:val="en-US"/>
        </w:rPr>
      </w:pPr>
    </w:p>
    <w:p w14:paraId="363583A6" w14:textId="77777777" w:rsidR="006949A5" w:rsidRPr="0023424C" w:rsidRDefault="006949A5" w:rsidP="006949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3424C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>4</w:t>
      </w:r>
      <w:r w:rsidRPr="0023424C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23424C">
        <w:rPr>
          <w:rFonts w:ascii="Times New Roman" w:hAnsi="Times New Roman" w:cs="Times New Roman"/>
          <w:sz w:val="24"/>
          <w:szCs w:val="24"/>
          <w:lang w:val="en-US"/>
        </w:rPr>
        <w:t>Color of oi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recovered from heat-treated and non-heat-treated herring silage. Data are shown as 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 xml:space="preserve">mean </w:t>
      </w:r>
      <w:r w:rsidRPr="0092394C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 xml:space="preserve">values </w:t>
      </w:r>
      <w:r w:rsidRPr="0031075C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± 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M</w:t>
      </w:r>
      <w:r w:rsidRPr="0031075C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(n=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3</w:t>
      </w:r>
      <w:r w:rsidRPr="0031075C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94"/>
        <w:gridCol w:w="1559"/>
        <w:gridCol w:w="1417"/>
        <w:gridCol w:w="1985"/>
      </w:tblGrid>
      <w:tr w:rsidR="006949A5" w:rsidRPr="00005EF7" w14:paraId="79165B7A" w14:textId="77777777" w:rsidTr="00C63A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E083BF0" w14:textId="77777777" w:rsidR="006949A5" w:rsidRPr="00005EF7" w:rsidRDefault="006949A5" w:rsidP="00C63A26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igin</w:t>
            </w:r>
          </w:p>
        </w:tc>
        <w:tc>
          <w:tcPr>
            <w:tcW w:w="1559" w:type="dxa"/>
          </w:tcPr>
          <w:p w14:paraId="5CF04EB6" w14:textId="77777777" w:rsidR="006949A5" w:rsidRPr="00005EF7" w:rsidRDefault="006949A5" w:rsidP="00C63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05EF7">
              <w:rPr>
                <w:rFonts w:ascii="Times New Roman" w:hAnsi="Times New Roman" w:cs="Times New Roman"/>
                <w:lang w:val="en-US"/>
              </w:rPr>
              <w:t>L* values</w:t>
            </w:r>
          </w:p>
        </w:tc>
        <w:tc>
          <w:tcPr>
            <w:tcW w:w="1417" w:type="dxa"/>
          </w:tcPr>
          <w:p w14:paraId="0A0884DF" w14:textId="77777777" w:rsidR="006949A5" w:rsidRPr="00005EF7" w:rsidRDefault="006949A5" w:rsidP="00C63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05EF7">
              <w:rPr>
                <w:rFonts w:ascii="Times New Roman" w:hAnsi="Times New Roman" w:cs="Times New Roman"/>
                <w:lang w:val="en-US"/>
              </w:rPr>
              <w:t>a* values</w:t>
            </w:r>
          </w:p>
        </w:tc>
        <w:tc>
          <w:tcPr>
            <w:tcW w:w="1985" w:type="dxa"/>
          </w:tcPr>
          <w:p w14:paraId="03DE0FF2" w14:textId="77777777" w:rsidR="006949A5" w:rsidRPr="00005EF7" w:rsidRDefault="006949A5" w:rsidP="00C63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05EF7">
              <w:rPr>
                <w:rFonts w:ascii="Times New Roman" w:hAnsi="Times New Roman" w:cs="Times New Roman"/>
                <w:lang w:val="en-US"/>
              </w:rPr>
              <w:t>b* values</w:t>
            </w:r>
          </w:p>
        </w:tc>
      </w:tr>
      <w:tr w:rsidR="006949A5" w:rsidRPr="00005EF7" w14:paraId="5D043167" w14:textId="77777777" w:rsidTr="00C6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9C049BC" w14:textId="77777777" w:rsidR="006949A5" w:rsidRPr="00551D8B" w:rsidRDefault="006949A5" w:rsidP="00C63A26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51D8B">
              <w:rPr>
                <w:rFonts w:ascii="Times New Roman" w:hAnsi="Times New Roman" w:cs="Times New Roman"/>
                <w:b w:val="0"/>
                <w:bCs w:val="0"/>
              </w:rPr>
              <w:t>Non-heat-</w:t>
            </w:r>
            <w:proofErr w:type="spellStart"/>
            <w:r w:rsidRPr="00551D8B">
              <w:rPr>
                <w:rFonts w:ascii="Times New Roman" w:hAnsi="Times New Roman" w:cs="Times New Roman"/>
                <w:b w:val="0"/>
                <w:bCs w:val="0"/>
              </w:rPr>
              <w:t>treated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silage</w:t>
            </w:r>
            <w:proofErr w:type="spellEnd"/>
          </w:p>
        </w:tc>
        <w:tc>
          <w:tcPr>
            <w:tcW w:w="1559" w:type="dxa"/>
          </w:tcPr>
          <w:p w14:paraId="10D9993A" w14:textId="77777777" w:rsidR="006949A5" w:rsidRPr="00005EF7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5EF7">
              <w:rPr>
                <w:rFonts w:ascii="Times New Roman" w:hAnsi="Times New Roman" w:cs="Times New Roman"/>
              </w:rPr>
              <w:t>50.32</w:t>
            </w:r>
            <w:r>
              <w:rPr>
                <w:rFonts w:ascii="Times New Roman" w:hAnsi="Times New Roman" w:cs="Times New Roman"/>
              </w:rPr>
              <w:t xml:space="preserve"> ± 0.02</w:t>
            </w:r>
          </w:p>
        </w:tc>
        <w:tc>
          <w:tcPr>
            <w:tcW w:w="1417" w:type="dxa"/>
          </w:tcPr>
          <w:p w14:paraId="06D7F714" w14:textId="77777777" w:rsidR="006949A5" w:rsidRPr="00005EF7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5EF7">
              <w:rPr>
                <w:rFonts w:ascii="Times New Roman" w:hAnsi="Times New Roman" w:cs="Times New Roman"/>
              </w:rPr>
              <w:t>2.62</w:t>
            </w:r>
            <w:r>
              <w:rPr>
                <w:rFonts w:ascii="Times New Roman" w:hAnsi="Times New Roman" w:cs="Times New Roman"/>
              </w:rPr>
              <w:t xml:space="preserve"> ± 0.03</w:t>
            </w:r>
          </w:p>
        </w:tc>
        <w:tc>
          <w:tcPr>
            <w:tcW w:w="1985" w:type="dxa"/>
          </w:tcPr>
          <w:p w14:paraId="262E65CD" w14:textId="77777777" w:rsidR="006949A5" w:rsidRPr="00005EF7" w:rsidRDefault="006949A5" w:rsidP="00C63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5EF7">
              <w:rPr>
                <w:rFonts w:ascii="Times New Roman" w:hAnsi="Times New Roman" w:cs="Times New Roman"/>
              </w:rPr>
              <w:t>30.12</w:t>
            </w:r>
            <w:r>
              <w:rPr>
                <w:rFonts w:ascii="Times New Roman" w:hAnsi="Times New Roman" w:cs="Times New Roman"/>
              </w:rPr>
              <w:t xml:space="preserve"> ± 0.02</w:t>
            </w:r>
          </w:p>
        </w:tc>
      </w:tr>
      <w:tr w:rsidR="006949A5" w:rsidRPr="00005EF7" w14:paraId="14A48F6E" w14:textId="77777777" w:rsidTr="00C6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4E824A6" w14:textId="77777777" w:rsidR="006949A5" w:rsidRPr="00551D8B" w:rsidRDefault="006949A5" w:rsidP="00C63A26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51D8B">
              <w:rPr>
                <w:rFonts w:ascii="Times New Roman" w:hAnsi="Times New Roman" w:cs="Times New Roman"/>
                <w:b w:val="0"/>
                <w:bCs w:val="0"/>
              </w:rPr>
              <w:t>Heat-</w:t>
            </w:r>
            <w:proofErr w:type="spellStart"/>
            <w:r w:rsidRPr="00551D8B">
              <w:rPr>
                <w:rFonts w:ascii="Times New Roman" w:hAnsi="Times New Roman" w:cs="Times New Roman"/>
                <w:b w:val="0"/>
                <w:bCs w:val="0"/>
              </w:rPr>
              <w:t>treated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silage</w:t>
            </w:r>
            <w:proofErr w:type="spellEnd"/>
          </w:p>
        </w:tc>
        <w:tc>
          <w:tcPr>
            <w:tcW w:w="1559" w:type="dxa"/>
          </w:tcPr>
          <w:p w14:paraId="58D29AD1" w14:textId="77777777" w:rsidR="006949A5" w:rsidRPr="00005EF7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5EF7">
              <w:rPr>
                <w:rFonts w:ascii="Times New Roman" w:hAnsi="Times New Roman" w:cs="Times New Roman"/>
              </w:rPr>
              <w:t>46.55</w:t>
            </w:r>
            <w:r>
              <w:rPr>
                <w:rFonts w:ascii="Times New Roman" w:hAnsi="Times New Roman" w:cs="Times New Roman"/>
              </w:rPr>
              <w:t xml:space="preserve"> ± 0.08</w:t>
            </w:r>
          </w:p>
        </w:tc>
        <w:tc>
          <w:tcPr>
            <w:tcW w:w="1417" w:type="dxa"/>
          </w:tcPr>
          <w:p w14:paraId="228A2BB4" w14:textId="77777777" w:rsidR="006949A5" w:rsidRPr="00005EF7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5EF7">
              <w:rPr>
                <w:rFonts w:ascii="Times New Roman" w:hAnsi="Times New Roman" w:cs="Times New Roman"/>
              </w:rPr>
              <w:t>0.36</w:t>
            </w:r>
            <w:r>
              <w:rPr>
                <w:rFonts w:ascii="Times New Roman" w:hAnsi="Times New Roman" w:cs="Times New Roman"/>
              </w:rPr>
              <w:t xml:space="preserve"> ± 0.0</w:t>
            </w:r>
          </w:p>
        </w:tc>
        <w:tc>
          <w:tcPr>
            <w:tcW w:w="1985" w:type="dxa"/>
          </w:tcPr>
          <w:p w14:paraId="29BB61D2" w14:textId="77777777" w:rsidR="006949A5" w:rsidRPr="00005EF7" w:rsidRDefault="006949A5" w:rsidP="00C63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5EF7">
              <w:rPr>
                <w:rFonts w:ascii="Times New Roman" w:hAnsi="Times New Roman" w:cs="Times New Roman"/>
              </w:rPr>
              <w:t>34.33</w:t>
            </w:r>
            <w:r>
              <w:rPr>
                <w:rFonts w:ascii="Times New Roman" w:hAnsi="Times New Roman" w:cs="Times New Roman"/>
              </w:rPr>
              <w:t xml:space="preserve"> ± 0.11</w:t>
            </w:r>
          </w:p>
        </w:tc>
      </w:tr>
    </w:tbl>
    <w:p w14:paraId="081F3626" w14:textId="77777777" w:rsidR="006949A5" w:rsidRDefault="006949A5" w:rsidP="006949A5">
      <w:pPr>
        <w:rPr>
          <w:lang w:val="en-US"/>
        </w:rPr>
      </w:pPr>
    </w:p>
    <w:p w14:paraId="1F367200" w14:textId="77777777" w:rsidR="00B24104" w:rsidRDefault="00B24104" w:rsidP="006949A5">
      <w:pPr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</w:pPr>
    </w:p>
    <w:p w14:paraId="306CF259" w14:textId="41187DE8" w:rsidR="006949A5" w:rsidRDefault="006949A5" w:rsidP="006949A5">
      <w:pPr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</w:pPr>
    </w:p>
    <w:p w14:paraId="5E9A100E" w14:textId="77777777" w:rsidR="006949A5" w:rsidRDefault="006949A5" w:rsidP="006949A5">
      <w:pPr>
        <w:keepNext/>
        <w:spacing w:after="0"/>
        <w:jc w:val="center"/>
      </w:pPr>
      <w:r>
        <w:rPr>
          <w:noProof/>
        </w:rPr>
        <w:drawing>
          <wp:inline distT="0" distB="0" distL="0" distR="0" wp14:anchorId="78A7D315" wp14:editId="5959CDCE">
            <wp:extent cx="4108862" cy="2621641"/>
            <wp:effectExtent l="0" t="0" r="635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0079" cy="2654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6CD1D" w14:textId="77777777" w:rsidR="006949A5" w:rsidRPr="00D97951" w:rsidRDefault="006949A5" w:rsidP="006949A5">
      <w:pPr>
        <w:pStyle w:val="Caption"/>
        <w:spacing w:after="0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D9795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Figure 1.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Herring</w:t>
      </w:r>
      <w:r w:rsidRPr="00D9795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oil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</w:t>
      </w:r>
      <w:r w:rsidRPr="00D9795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recovered from herring filleting co-product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silage</w:t>
      </w:r>
    </w:p>
    <w:p w14:paraId="1DD7BE2F" w14:textId="77777777" w:rsidR="006949A5" w:rsidRPr="00C64FE4" w:rsidRDefault="006949A5" w:rsidP="006949A5">
      <w:pPr>
        <w:spacing w:after="0"/>
        <w:rPr>
          <w:lang w:val="en-US"/>
        </w:rPr>
      </w:pPr>
    </w:p>
    <w:p w14:paraId="726FCF71" w14:textId="77777777" w:rsidR="000C3377" w:rsidRPr="006949A5" w:rsidRDefault="005B39B4">
      <w:pPr>
        <w:rPr>
          <w:lang w:val="en-US"/>
        </w:rPr>
      </w:pPr>
    </w:p>
    <w:sectPr w:rsidR="000C3377" w:rsidRPr="006949A5" w:rsidSect="00FF5698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F991FC" w14:textId="77777777" w:rsidR="005B39B4" w:rsidRDefault="005B39B4" w:rsidP="005B39B4">
      <w:pPr>
        <w:spacing w:after="0" w:line="240" w:lineRule="auto"/>
      </w:pPr>
      <w:r>
        <w:separator/>
      </w:r>
    </w:p>
  </w:endnote>
  <w:endnote w:type="continuationSeparator" w:id="0">
    <w:p w14:paraId="428F2CE1" w14:textId="77777777" w:rsidR="005B39B4" w:rsidRDefault="005B39B4" w:rsidP="005B39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7379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39375E" w14:textId="3256D1E2" w:rsidR="00F715F7" w:rsidRDefault="005B39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</w:rPr>
          <w:t xml:space="preserve"> (3)</w:t>
        </w:r>
      </w:p>
    </w:sdtContent>
  </w:sdt>
  <w:p w14:paraId="5F0E01B0" w14:textId="77777777" w:rsidR="00F715F7" w:rsidRDefault="005B39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982A4" w14:textId="77777777" w:rsidR="005B39B4" w:rsidRDefault="005B39B4" w:rsidP="005B39B4">
      <w:pPr>
        <w:spacing w:after="0" w:line="240" w:lineRule="auto"/>
      </w:pPr>
      <w:r>
        <w:separator/>
      </w:r>
    </w:p>
  </w:footnote>
  <w:footnote w:type="continuationSeparator" w:id="0">
    <w:p w14:paraId="59DFA7ED" w14:textId="77777777" w:rsidR="005B39B4" w:rsidRDefault="005B39B4" w:rsidP="005B39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D2C"/>
    <w:rsid w:val="0056524D"/>
    <w:rsid w:val="005B39B4"/>
    <w:rsid w:val="006949A5"/>
    <w:rsid w:val="00753D2C"/>
    <w:rsid w:val="00B01E87"/>
    <w:rsid w:val="00B24104"/>
    <w:rsid w:val="00F30708"/>
    <w:rsid w:val="00F96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CDC86E"/>
  <w15:chartTrackingRefBased/>
  <w15:docId w15:val="{97C0AAC0-8DA0-4D86-8907-703A15F69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9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49A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6949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IEmailAddress">
    <w:name w:val="BI_Email_Address"/>
    <w:basedOn w:val="Normal"/>
    <w:next w:val="Normal"/>
    <w:rsid w:val="006949A5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949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9A5"/>
  </w:style>
  <w:style w:type="character" w:styleId="LineNumber">
    <w:name w:val="line number"/>
    <w:basedOn w:val="DefaultParagraphFont"/>
    <w:uiPriority w:val="99"/>
    <w:semiHidden/>
    <w:unhideWhenUsed/>
    <w:rsid w:val="006949A5"/>
  </w:style>
  <w:style w:type="paragraph" w:styleId="Header">
    <w:name w:val="header"/>
    <w:basedOn w:val="Normal"/>
    <w:link w:val="HeaderChar"/>
    <w:uiPriority w:val="99"/>
    <w:unhideWhenUsed/>
    <w:rsid w:val="005B39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39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1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salin Sajib</dc:creator>
  <cp:keywords/>
  <dc:description/>
  <cp:lastModifiedBy>Mursalin Sajib</cp:lastModifiedBy>
  <cp:revision>4</cp:revision>
  <dcterms:created xsi:type="dcterms:W3CDTF">2022-06-19T10:23:00Z</dcterms:created>
  <dcterms:modified xsi:type="dcterms:W3CDTF">2022-06-19T10:24:00Z</dcterms:modified>
</cp:coreProperties>
</file>